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364E7" w14:textId="77777777" w:rsidR="00EA4CBA" w:rsidRPr="00EA4CBA" w:rsidRDefault="00EA4CBA" w:rsidP="00EA4CBA">
      <w:pPr>
        <w:rPr>
          <w:rFonts w:asciiTheme="minorHAnsi" w:hAnsiTheme="minorHAnsi" w:cstheme="minorHAnsi"/>
          <w:b/>
          <w:sz w:val="24"/>
          <w:szCs w:val="24"/>
        </w:rPr>
      </w:pPr>
      <w:r w:rsidRPr="00EA4CBA">
        <w:rPr>
          <w:rFonts w:asciiTheme="minorHAnsi" w:hAnsiTheme="minorHAnsi" w:cstheme="minorHAnsi"/>
          <w:b/>
          <w:sz w:val="24"/>
          <w:szCs w:val="24"/>
        </w:rPr>
        <w:t>Table S2: List of Primers Used in This Study</w:t>
      </w:r>
    </w:p>
    <w:tbl>
      <w:tblPr>
        <w:tblW w:w="8720" w:type="dxa"/>
        <w:tblLayout w:type="fixed"/>
        <w:tblLook w:val="0420" w:firstRow="1" w:lastRow="0" w:firstColumn="0" w:lastColumn="0" w:noHBand="0" w:noVBand="1"/>
      </w:tblPr>
      <w:tblGrid>
        <w:gridCol w:w="980"/>
        <w:gridCol w:w="1530"/>
        <w:gridCol w:w="3600"/>
        <w:gridCol w:w="1440"/>
        <w:gridCol w:w="1170"/>
      </w:tblGrid>
      <w:tr w:rsidR="00EA4CBA" w:rsidRPr="009B7E19" w14:paraId="79E3A235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2AB3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01B47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33DA5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0CE63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b/>
                <w:szCs w:val="24"/>
              </w:rPr>
              <w:t>Purpos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3A97F1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b/>
                <w:szCs w:val="24"/>
              </w:rPr>
              <w:t>Source</w:t>
            </w:r>
          </w:p>
        </w:tc>
      </w:tr>
      <w:tr w:rsidR="00EA4CBA" w:rsidRPr="009B7E19" w14:paraId="79BB76F9" w14:textId="77777777" w:rsidTr="007E1181">
        <w:trPr>
          <w:trHeight w:val="144"/>
        </w:trPr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2CB2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CT1</w:t>
            </w:r>
          </w:p>
        </w:tc>
        <w:tc>
          <w:tcPr>
            <w:tcW w:w="15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C8B0B3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AJ_ACT1_F</w:t>
            </w:r>
          </w:p>
        </w:tc>
        <w:tc>
          <w:tcPr>
            <w:tcW w:w="36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2F7D7A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GTTGGTGATGAAGCCCAATC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D5882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94CF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7358FCA9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03255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27B4BA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ACT1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4D3936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CCAGTTGGAAACAATACCG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886F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7F5E7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6CD5235B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E1C705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CFL5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9CECB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CFL5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344B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CAACAGTTGCTGTTTGGTG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0C920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0889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54DC684B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BA48BA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84EC5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AJ_CFL5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BF7F0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GCCTTAGGGAATCCGAAAAC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3715A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F06841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22480095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99E78E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SOD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4F20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SOD4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D6B0C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GCCAGTTCCAGAATCCAA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92E1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A1A1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398E9DE3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4B235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72721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SOD4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5001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CAGCTGGAGTTTTGGCAGT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264A6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C27C5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644E34B5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4BE7D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OPT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098C1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AJ_OPT1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50A45A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CGTTAAAGAACATACTATCATCACTAT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BDE18A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26AF6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219DA528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48FFB0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85C70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OPT1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1F57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GTACTCCAGATAAGTAATAAATTGTACC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A2DBD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828B0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3918E9AD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5B25E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BMT9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289AE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AJ_BMT9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ACF07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TCAGAAACCATGTATGCACC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5343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0A7FA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1315C6AF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C9731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1A3CE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BMT9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5FD3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CCACATTTTTCCCCTCACA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D0DA1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C52E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79EC8624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3DBB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CSA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1323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CSA1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0DC1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CAGCTAACGTGCAAACGAG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F87CA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3F1B5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187D725C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307A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9F6D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CSA1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0BB5A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GATTCGGAAGCAGAAGCAAC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D063A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BF687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67439F3C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8FAAE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GDH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D5B516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GDH3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90D89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GTAAAGAAACTTTCAAAGGTAAAAGAG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2239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AD73E3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4FB2C05A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09D7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E66BF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GDH3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905B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CATTCTTAGAAATGATTGAACCTTTAG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EC807E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0A1AC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52DAA80A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A180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CFL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8D4D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CFL1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9AA941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TAAATATAATACTCGTATGAAACGTGAC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BF85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2A6E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0259CAA8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D6E96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3839F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CFL1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15CCB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TTATGGATCAAAAAGAAGACTTCATA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C7E72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6BCB0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1ED42360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C03817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CFL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4B8E0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CFL2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5572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TTAATTTTATTTGGTGGTAGAAACAAC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D045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6BD4E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6B24D7B6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DD1D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483F9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CFL2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D0BF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GAGAAATCCATCTGTGATACATAATAA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15A86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AA551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6FE0C5F7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43F4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FET3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D5340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FET31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F95D7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ATTTATATTTGATCAATGGTTTCGATG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43FE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48937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40352103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77D6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2CF2E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FET31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42EDB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TGATCATCAACAGTAAAATTGTATAAG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6E67E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5352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023F4248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4055FE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lastRenderedPageBreak/>
              <w:t>FTR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FCC50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FTR1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DE723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TTTATTATCTGTGTTTTGTTGTTAATG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90DE5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6DE6A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15FBDF15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DE795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2708E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FTR1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04AF8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GCTTTGTTTAATTCTAACTTCTTCTT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CFCEBA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3A7DE1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3FC3E87E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9E0E6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MRS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5C13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MRS4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71C63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TTTGATATGTTAAAACAAAGAATGCAAG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E6CD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28923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5B1F7572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B0F60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49BB66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MRS4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73CFA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GCTTTATAGATATCTGATGCTAATTTG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B25A7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0418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3AE2CE1A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96B3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FET3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3A7F2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FET33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0EF63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TTAAATAATATGGATCCAGGTAAACATC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9376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07CD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5E8CFFD2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098E8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AE2ED5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FET33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76E07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TGTTTCATTTGTAGGATCAAATACTA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4FBC6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BD73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7DAE4558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F1220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FTR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A7329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FTR2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D747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TTTTCATCATTTCTGTTTTGTTATTGA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A0BB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04970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385F6C2E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74452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4C14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FTR2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873B3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TGTTTAATTCTAACTTCTTCTTACCTT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B73D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qPC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8DD52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0E92D2EA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5EEF0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Sef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6C38F1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Sef1_PV5_Y</w:t>
            </w:r>
            <w:r w:rsidRPr="009B7E19">
              <w:rPr>
                <w:rFonts w:cs="Times New Roman"/>
                <w:szCs w:val="24"/>
              </w:rPr>
              <w:tab/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D14186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i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AATTTACAACGGACGATGC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BB8E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onfirming Deletio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230B2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9B7E19">
              <w:rPr>
                <w:rFonts w:cs="Times New Roman"/>
                <w:szCs w:val="24"/>
              </w:rPr>
              <w:t>Homann</w:t>
            </w:r>
            <w:proofErr w:type="spellEnd"/>
            <w:r w:rsidRPr="009B7E19">
              <w:rPr>
                <w:rFonts w:cs="Times New Roman"/>
                <w:szCs w:val="24"/>
              </w:rPr>
              <w:t xml:space="preserve"> et al, 2009</w:t>
            </w:r>
          </w:p>
        </w:tc>
      </w:tr>
      <w:tr w:rsidR="00EA4CBA" w:rsidRPr="009B7E19" w14:paraId="7DFA6179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221F7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CDDB1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Sef1_INT3_475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B03C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i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TTGTGGGTTGGTTGGTGTAG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DD8B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onfirming Deletio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0C1D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1642CD22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A5A8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zf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EF41A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zf1_PV5_X</w:t>
            </w:r>
            <w:r w:rsidRPr="009B7E19">
              <w:rPr>
                <w:rFonts w:cs="Times New Roman"/>
                <w:szCs w:val="24"/>
              </w:rPr>
              <w:tab/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B6C3B7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i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TTTCTGGCTCAATCCTGTCA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7F1CB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onfirming Deletio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DA57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9B7E19">
              <w:rPr>
                <w:rFonts w:cs="Times New Roman"/>
                <w:szCs w:val="24"/>
              </w:rPr>
              <w:t>Homann</w:t>
            </w:r>
            <w:proofErr w:type="spellEnd"/>
            <w:r w:rsidRPr="009B7E19">
              <w:rPr>
                <w:rFonts w:cs="Times New Roman"/>
                <w:szCs w:val="24"/>
              </w:rPr>
              <w:t xml:space="preserve"> et al, 2009</w:t>
            </w:r>
          </w:p>
        </w:tc>
      </w:tr>
      <w:tr w:rsidR="00EA4CBA" w:rsidRPr="009B7E19" w14:paraId="7754369C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C45C95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081B1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zf1_INT3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1C3AAC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i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GCTCGAAGAACTGGATGCTG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038404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onfirming Deletio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C7BBF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9B7E19">
              <w:rPr>
                <w:rFonts w:cs="Times New Roman"/>
                <w:szCs w:val="24"/>
              </w:rPr>
              <w:t>Homann</w:t>
            </w:r>
            <w:proofErr w:type="spellEnd"/>
            <w:r w:rsidRPr="009B7E19">
              <w:rPr>
                <w:rFonts w:cs="Times New Roman"/>
                <w:szCs w:val="24"/>
              </w:rPr>
              <w:t xml:space="preserve"> et al, 2009</w:t>
            </w:r>
          </w:p>
        </w:tc>
      </w:tr>
      <w:tr w:rsidR="00EA4CBA" w:rsidRPr="009B7E19" w14:paraId="356CAACE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FF1E9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i/>
                <w:iCs/>
                <w:szCs w:val="24"/>
              </w:rPr>
            </w:pPr>
            <w:r w:rsidRPr="009B7E19">
              <w:rPr>
                <w:rFonts w:cs="Times New Roman"/>
                <w:i/>
                <w:iCs/>
                <w:szCs w:val="24"/>
              </w:rPr>
              <w:t>LEU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05F93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Leu2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F3B7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i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GAGAGTGGCCAAATGAACC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A9B68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onfirming deletio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D1A0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01F7A085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16B1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SEF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62B6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SEF1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C8E73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TGGCAAACTCACCGTTACC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19EE1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onfirming presence of SEF1-GAD allel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8F40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140CDA52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D5C34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CZF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1D7D6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CZF1_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B1F113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TGCACAGAATCCCGCAGA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A58EB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onfirming presence of CZF1-GAD allel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B2023E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  <w:tr w:rsidR="00EA4CBA" w:rsidRPr="009B7E19" w14:paraId="41B0C6FD" w14:textId="77777777" w:rsidTr="007E1181">
        <w:trPr>
          <w:trHeight w:val="144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02E71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lastRenderedPageBreak/>
              <w:t>ADH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276CD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AJ_ADH1_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45078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i/>
                <w:szCs w:val="24"/>
              </w:rPr>
              <w:t>CACCACAACACAACACCCAGTT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FD5B2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Confirming presence of GAD allel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60027" w14:textId="77777777" w:rsidR="00EA4CBA" w:rsidRPr="009B7E19" w:rsidRDefault="00EA4CBA" w:rsidP="007E1181">
            <w:pPr>
              <w:spacing w:after="0" w:line="240" w:lineRule="auto"/>
              <w:rPr>
                <w:rFonts w:cs="Times New Roman"/>
                <w:szCs w:val="24"/>
              </w:rPr>
            </w:pPr>
            <w:r w:rsidRPr="009B7E19">
              <w:rPr>
                <w:rFonts w:cs="Times New Roman"/>
                <w:szCs w:val="24"/>
              </w:rPr>
              <w:t>This work</w:t>
            </w:r>
          </w:p>
        </w:tc>
      </w:tr>
    </w:tbl>
    <w:p w14:paraId="3236B85C" w14:textId="77777777" w:rsidR="00821379" w:rsidRDefault="00821379"/>
    <w:sectPr w:rsidR="00821379" w:rsidSect="007F6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CBA"/>
    <w:rsid w:val="000F1DA0"/>
    <w:rsid w:val="0010774E"/>
    <w:rsid w:val="00155FD9"/>
    <w:rsid w:val="001F4D3B"/>
    <w:rsid w:val="002478A1"/>
    <w:rsid w:val="002A7519"/>
    <w:rsid w:val="00496618"/>
    <w:rsid w:val="004E5841"/>
    <w:rsid w:val="00514C82"/>
    <w:rsid w:val="005224BE"/>
    <w:rsid w:val="00572E15"/>
    <w:rsid w:val="00585B4A"/>
    <w:rsid w:val="005A6B0C"/>
    <w:rsid w:val="005E4865"/>
    <w:rsid w:val="00636E61"/>
    <w:rsid w:val="0064724A"/>
    <w:rsid w:val="007550FD"/>
    <w:rsid w:val="00764E1C"/>
    <w:rsid w:val="00772124"/>
    <w:rsid w:val="007C5F58"/>
    <w:rsid w:val="007F63CE"/>
    <w:rsid w:val="00813931"/>
    <w:rsid w:val="00821379"/>
    <w:rsid w:val="008B682F"/>
    <w:rsid w:val="008C652F"/>
    <w:rsid w:val="00A4156B"/>
    <w:rsid w:val="00B679E5"/>
    <w:rsid w:val="00B73BD0"/>
    <w:rsid w:val="00B80D72"/>
    <w:rsid w:val="00BA3244"/>
    <w:rsid w:val="00BC3D63"/>
    <w:rsid w:val="00C821D2"/>
    <w:rsid w:val="00D340E1"/>
    <w:rsid w:val="00DA2A99"/>
    <w:rsid w:val="00DA405B"/>
    <w:rsid w:val="00DB2E08"/>
    <w:rsid w:val="00DC3197"/>
    <w:rsid w:val="00E06803"/>
    <w:rsid w:val="00E15F01"/>
    <w:rsid w:val="00EA4CBA"/>
    <w:rsid w:val="00EC1E73"/>
    <w:rsid w:val="00EC6609"/>
    <w:rsid w:val="00EF643F"/>
    <w:rsid w:val="00F0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8085F"/>
  <w15:chartTrackingRefBased/>
  <w15:docId w15:val="{7C25CAA9-7241-E749-8156-DF741F666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CBA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23T22:27:00Z</dcterms:created>
  <dcterms:modified xsi:type="dcterms:W3CDTF">2021-12-23T22:28:00Z</dcterms:modified>
</cp:coreProperties>
</file>